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92519" w14:textId="7123CA16" w:rsidR="00E162BB" w:rsidRDefault="00EF2760" w:rsidP="00E162BB">
      <w:pPr>
        <w:pStyle w:val="Heading1"/>
      </w:pPr>
      <w:r>
        <w:t>Supporting Information S2 File.</w:t>
      </w:r>
      <w:r w:rsidR="00E162BB">
        <w:t xml:space="preserve">  Search Terms</w:t>
      </w:r>
    </w:p>
    <w:p w14:paraId="074EA99E" w14:textId="77777777" w:rsidR="00E162BB" w:rsidRPr="00E162BB" w:rsidRDefault="00E162BB" w:rsidP="00E162BB"/>
    <w:p w14:paraId="1F3D14F1" w14:textId="5BA02F73" w:rsidR="00E162BB" w:rsidRDefault="00E162BB" w:rsidP="00E162BB">
      <w:r w:rsidRPr="00497DBA">
        <w:t>Key search terms</w:t>
      </w:r>
      <w:r>
        <w:t xml:space="preserve"> related to ‘mental health’, ‘wellbeing’, ‘emergency responders’ and ‘family’</w:t>
      </w:r>
      <w:r w:rsidRPr="00497DBA">
        <w:t xml:space="preserve"> were combined with appropriate Boolean operators</w:t>
      </w:r>
      <w:r>
        <w:t xml:space="preserve">. </w:t>
      </w:r>
    </w:p>
    <w:p w14:paraId="055914CE" w14:textId="77777777" w:rsidR="00E162BB" w:rsidRPr="00497DBA" w:rsidRDefault="00E162BB" w:rsidP="00E162BB"/>
    <w:p w14:paraId="457FDF9A" w14:textId="77777777" w:rsidR="00E162BB" w:rsidRDefault="00E162BB" w:rsidP="00E162BB">
      <w:pPr>
        <w:numPr>
          <w:ilvl w:val="0"/>
          <w:numId w:val="1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 xml:space="preserve">mental health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psychological distress"</w:t>
      </w:r>
      <w:r>
        <w:rPr>
          <w:rFonts w:eastAsiaTheme="minorHAnsi"/>
          <w:lang w:eastAsia="en-US"/>
        </w:rPr>
        <w:t xml:space="preserve"> OR</w:t>
      </w:r>
      <w:r w:rsidRPr="00DA3B53">
        <w:rPr>
          <w:rFonts w:eastAsiaTheme="minorHAnsi"/>
          <w:lang w:eastAsia="en-US"/>
        </w:rPr>
        <w:t xml:space="preserve"> "mental illness*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mental disorder*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common mental health disorder*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anxiety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stress disorder*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acute stress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proofErr w:type="spellStart"/>
      <w:r w:rsidRPr="00DA3B53">
        <w:rPr>
          <w:rFonts w:eastAsiaTheme="minorHAnsi"/>
          <w:lang w:eastAsia="en-US"/>
        </w:rPr>
        <w:t>traum</w:t>
      </w:r>
      <w:proofErr w:type="spellEnd"/>
      <w:r w:rsidRPr="00DA3B53">
        <w:rPr>
          <w:rFonts w:eastAsiaTheme="minorHAnsi"/>
          <w:lang w:eastAsia="en-US"/>
        </w:rPr>
        <w:t xml:space="preserve">*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</w:t>
      </w:r>
      <w:proofErr w:type="spellStart"/>
      <w:proofErr w:type="gramStart"/>
      <w:r w:rsidRPr="00DA3B53">
        <w:rPr>
          <w:rFonts w:eastAsiaTheme="minorHAnsi"/>
          <w:lang w:eastAsia="en-US"/>
        </w:rPr>
        <w:t>post?traumatic</w:t>
      </w:r>
      <w:proofErr w:type="spellEnd"/>
      <w:proofErr w:type="gramEnd"/>
      <w:r w:rsidRPr="00DA3B53">
        <w:rPr>
          <w:rFonts w:eastAsiaTheme="minorHAnsi"/>
          <w:lang w:eastAsia="en-US"/>
        </w:rPr>
        <w:t xml:space="preserve"> stress disorder*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PTSD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depress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alcohol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"substance misuse"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diction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burnout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OR</w:t>
      </w:r>
      <w:r w:rsidRPr="00DA3B53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fatigue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"secondary traumatic stress" or "substance abuse"</w:t>
      </w:r>
    </w:p>
    <w:p w14:paraId="55B1FCB2" w14:textId="77777777" w:rsidR="00E162BB" w:rsidRPr="00DA3B53" w:rsidRDefault="00E162BB" w:rsidP="00E162BB">
      <w:pPr>
        <w:ind w:left="720"/>
        <w:rPr>
          <w:rFonts w:eastAsiaTheme="minorHAnsi"/>
          <w:lang w:eastAsia="en-US"/>
        </w:rPr>
      </w:pPr>
    </w:p>
    <w:p w14:paraId="28382C21" w14:textId="77777777" w:rsidR="00E162BB" w:rsidRDefault="00E162BB" w:rsidP="00E162BB">
      <w:pPr>
        <w:numPr>
          <w:ilvl w:val="0"/>
          <w:numId w:val="1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“</w:t>
      </w:r>
      <w:proofErr w:type="spellStart"/>
      <w:proofErr w:type="gramStart"/>
      <w:r w:rsidRPr="00DA3B53">
        <w:rPr>
          <w:rFonts w:eastAsiaTheme="minorHAnsi"/>
          <w:lang w:eastAsia="en-US"/>
        </w:rPr>
        <w:t>well?being</w:t>
      </w:r>
      <w:proofErr w:type="spellEnd"/>
      <w:proofErr w:type="gramEnd"/>
      <w:r w:rsidRPr="00DA3B53">
        <w:rPr>
          <w:rFonts w:eastAsiaTheme="minorHAnsi"/>
          <w:lang w:eastAsia="en-US"/>
        </w:rPr>
        <w:t xml:space="preserve"> OR relationship* OR "social support" OR sleep OR obesity OR appetite OR welfare OR employ* OR </w:t>
      </w:r>
      <w:proofErr w:type="spellStart"/>
      <w:r w:rsidRPr="00DA3B53">
        <w:rPr>
          <w:rFonts w:eastAsiaTheme="minorHAnsi"/>
          <w:lang w:eastAsia="en-US"/>
        </w:rPr>
        <w:t>volunt</w:t>
      </w:r>
      <w:proofErr w:type="spellEnd"/>
      <w:r w:rsidRPr="00DA3B53">
        <w:rPr>
          <w:rFonts w:eastAsiaTheme="minorHAnsi"/>
          <w:lang w:eastAsia="en-US"/>
        </w:rPr>
        <w:t>* OR resignation OR "</w:t>
      </w:r>
      <w:proofErr w:type="spellStart"/>
      <w:r w:rsidRPr="00DA3B53">
        <w:rPr>
          <w:rFonts w:eastAsiaTheme="minorHAnsi"/>
          <w:lang w:eastAsia="en-US"/>
        </w:rPr>
        <w:t>long?term</w:t>
      </w:r>
      <w:proofErr w:type="spellEnd"/>
      <w:r w:rsidRPr="00DA3B53">
        <w:rPr>
          <w:rFonts w:eastAsiaTheme="minorHAnsi"/>
          <w:lang w:eastAsia="en-US"/>
        </w:rPr>
        <w:t xml:space="preserve"> sick leave" OR "</w:t>
      </w:r>
      <w:proofErr w:type="spellStart"/>
      <w:r w:rsidRPr="00DA3B53">
        <w:rPr>
          <w:rFonts w:eastAsiaTheme="minorHAnsi"/>
          <w:lang w:eastAsia="en-US"/>
        </w:rPr>
        <w:t>short?term</w:t>
      </w:r>
      <w:proofErr w:type="spellEnd"/>
      <w:r w:rsidRPr="00DA3B53">
        <w:rPr>
          <w:rFonts w:eastAsiaTheme="minorHAnsi"/>
          <w:lang w:eastAsia="en-US"/>
        </w:rPr>
        <w:t xml:space="preserve"> sick leave" OR finance* OR debt OR </w:t>
      </w:r>
      <w:proofErr w:type="spellStart"/>
      <w:r w:rsidRPr="00DA3B53">
        <w:rPr>
          <w:rFonts w:eastAsiaTheme="minorHAnsi"/>
          <w:lang w:eastAsia="en-US"/>
        </w:rPr>
        <w:t>socialis*</w:t>
      </w:r>
    </w:p>
    <w:p w14:paraId="0E01C44F" w14:textId="77777777" w:rsidR="00E162BB" w:rsidRPr="00DA3B53" w:rsidRDefault="00E162BB" w:rsidP="00E162BB">
      <w:pPr>
        <w:rPr>
          <w:rFonts w:eastAsiaTheme="minorHAnsi"/>
          <w:lang w:eastAsia="en-US"/>
        </w:rPr>
      </w:pPr>
    </w:p>
    <w:p w14:paraId="74D4C7C3" w14:textId="77777777" w:rsidR="00E162BB" w:rsidRDefault="00E162BB" w:rsidP="00E162BB">
      <w:pPr>
        <w:numPr>
          <w:ilvl w:val="0"/>
          <w:numId w:val="1"/>
        </w:numPr>
        <w:rPr>
          <w:rFonts w:eastAsiaTheme="minorHAnsi"/>
          <w:lang w:eastAsia="en-US"/>
        </w:rPr>
      </w:pPr>
      <w:r w:rsidRPr="00DA3B53">
        <w:rPr>
          <w:rFonts w:eastAsiaTheme="minorHAnsi"/>
          <w:lang w:eastAsia="en-US"/>
        </w:rPr>
        <w:t>"</w:t>
      </w:r>
      <w:proofErr w:type="spellEnd"/>
      <w:r w:rsidRPr="00DA3B53">
        <w:rPr>
          <w:rFonts w:eastAsiaTheme="minorHAnsi"/>
          <w:lang w:eastAsia="en-US"/>
        </w:rPr>
        <w:t>E</w:t>
      </w:r>
      <w:r>
        <w:rPr>
          <w:rFonts w:eastAsiaTheme="minorHAnsi"/>
          <w:lang w:eastAsia="en-US"/>
        </w:rPr>
        <w:t xml:space="preserve">mergency </w:t>
      </w:r>
      <w:r w:rsidRPr="00DA3B53">
        <w:rPr>
          <w:rFonts w:eastAsiaTheme="minorHAnsi"/>
          <w:lang w:eastAsia="en-US"/>
        </w:rPr>
        <w:t>R</w:t>
      </w:r>
      <w:r>
        <w:rPr>
          <w:rFonts w:eastAsiaTheme="minorHAnsi"/>
          <w:lang w:eastAsia="en-US"/>
        </w:rPr>
        <w:t>esponder</w:t>
      </w:r>
      <w:r w:rsidRPr="00DA3B53">
        <w:rPr>
          <w:rFonts w:eastAsiaTheme="minorHAnsi"/>
          <w:lang w:eastAsia="en-US"/>
        </w:rPr>
        <w:t>*" or police* or "</w:t>
      </w:r>
      <w:proofErr w:type="spellStart"/>
      <w:r w:rsidRPr="00DA3B53">
        <w:rPr>
          <w:rFonts w:eastAsiaTheme="minorHAnsi"/>
          <w:lang w:eastAsia="en-US"/>
        </w:rPr>
        <w:t>fire?arms</w:t>
      </w:r>
      <w:proofErr w:type="spellEnd"/>
      <w:r w:rsidRPr="00DA3B53">
        <w:rPr>
          <w:rFonts w:eastAsiaTheme="minorHAnsi"/>
          <w:lang w:eastAsia="en-US"/>
        </w:rPr>
        <w:t xml:space="preserve"> officer*" or "community support officer*" or "fire service*" or </w:t>
      </w:r>
      <w:proofErr w:type="spellStart"/>
      <w:r w:rsidRPr="00DA3B53">
        <w:rPr>
          <w:rFonts w:eastAsiaTheme="minorHAnsi"/>
          <w:lang w:eastAsia="en-US"/>
        </w:rPr>
        <w:t>fire?fighter</w:t>
      </w:r>
      <w:proofErr w:type="spellEnd"/>
      <w:r w:rsidRPr="00DA3B53">
        <w:rPr>
          <w:rFonts w:eastAsiaTheme="minorHAnsi"/>
          <w:lang w:eastAsia="en-US"/>
        </w:rPr>
        <w:t xml:space="preserve">* or ambulance* or "air ambulance*" or paramedic* or "emergency service*" or "search and rescue" or "mountain rescue" or </w:t>
      </w:r>
      <w:proofErr w:type="spellStart"/>
      <w:r w:rsidRPr="00DA3B53">
        <w:rPr>
          <w:rFonts w:eastAsiaTheme="minorHAnsi"/>
          <w:lang w:eastAsia="en-US"/>
        </w:rPr>
        <w:t>coast?guard</w:t>
      </w:r>
      <w:proofErr w:type="spellEnd"/>
      <w:r w:rsidRPr="00DA3B53">
        <w:rPr>
          <w:rFonts w:eastAsiaTheme="minorHAnsi"/>
          <w:lang w:eastAsia="en-US"/>
        </w:rPr>
        <w:t xml:space="preserve"> or "call handler*" or RNLI or </w:t>
      </w:r>
      <w:proofErr w:type="spellStart"/>
      <w:r w:rsidRPr="00DA3B53">
        <w:rPr>
          <w:rFonts w:eastAsiaTheme="minorHAnsi"/>
          <w:lang w:eastAsia="en-US"/>
        </w:rPr>
        <w:t>pre?hospital</w:t>
      </w:r>
      <w:proofErr w:type="spellEnd"/>
      <w:r w:rsidRPr="00DA3B53">
        <w:rPr>
          <w:rFonts w:eastAsiaTheme="minorHAnsi"/>
          <w:lang w:eastAsia="en-US"/>
        </w:rPr>
        <w:t xml:space="preserve"> or "emergency responder*" or "emergency medical technician*" or "rescue worker*" or "public safety officer*" or "emergency service responder*" or "</w:t>
      </w:r>
      <w:proofErr w:type="spellStart"/>
      <w:r w:rsidRPr="00DA3B53">
        <w:rPr>
          <w:rFonts w:eastAsiaTheme="minorHAnsi"/>
          <w:lang w:eastAsia="en-US"/>
        </w:rPr>
        <w:t>blue?light</w:t>
      </w:r>
      <w:proofErr w:type="spellEnd"/>
      <w:r w:rsidRPr="00DA3B53">
        <w:rPr>
          <w:rFonts w:eastAsiaTheme="minorHAnsi"/>
          <w:lang w:eastAsia="en-US"/>
        </w:rPr>
        <w:t xml:space="preserve"> service*"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99</w:t>
      </w:r>
      <w:r>
        <w:rPr>
          <w:rFonts w:eastAsiaTheme="minorHAnsi"/>
          <w:lang w:eastAsia="en-US"/>
        </w:rPr>
        <w:t>”</w:t>
      </w:r>
    </w:p>
    <w:p w14:paraId="22008578" w14:textId="77777777" w:rsidR="00E162BB" w:rsidRPr="00DA3B53" w:rsidRDefault="00E162BB" w:rsidP="00E162BB">
      <w:pPr>
        <w:rPr>
          <w:rFonts w:eastAsiaTheme="minorHAnsi"/>
          <w:lang w:eastAsia="en-US"/>
        </w:rPr>
      </w:pPr>
    </w:p>
    <w:p w14:paraId="090D095D" w14:textId="77777777" w:rsidR="00E162BB" w:rsidRPr="00DA3B53" w:rsidRDefault="00E162BB" w:rsidP="00E162BB">
      <w:pPr>
        <w:numPr>
          <w:ilvl w:val="0"/>
          <w:numId w:val="1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“</w:t>
      </w:r>
      <w:proofErr w:type="spellStart"/>
      <w:r w:rsidRPr="00DA3B53">
        <w:rPr>
          <w:rFonts w:eastAsiaTheme="minorHAnsi"/>
          <w:lang w:eastAsia="en-US"/>
        </w:rPr>
        <w:t>Famil</w:t>
      </w:r>
      <w:proofErr w:type="spellEnd"/>
      <w:r w:rsidRPr="00DA3B53">
        <w:rPr>
          <w:rFonts w:eastAsiaTheme="minorHAnsi"/>
          <w:lang w:eastAsia="en-US"/>
        </w:rPr>
        <w:t>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wives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wife OR spouse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“intimate partner*” OR “co-</w:t>
      </w:r>
      <w:proofErr w:type="spellStart"/>
      <w:r w:rsidRPr="00DA3B53">
        <w:rPr>
          <w:rFonts w:eastAsiaTheme="minorHAnsi"/>
          <w:lang w:eastAsia="en-US"/>
        </w:rPr>
        <w:t>habitating</w:t>
      </w:r>
      <w:proofErr w:type="spellEnd"/>
      <w:r w:rsidRPr="00DA3B53">
        <w:rPr>
          <w:rFonts w:eastAsiaTheme="minorHAnsi"/>
          <w:lang w:eastAsia="en-US"/>
        </w:rPr>
        <w:t xml:space="preserve"> partner*”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couple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child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proofErr w:type="spellStart"/>
      <w:r w:rsidRPr="00DA3B53">
        <w:rPr>
          <w:rFonts w:eastAsiaTheme="minorHAnsi"/>
          <w:lang w:eastAsia="en-US"/>
        </w:rPr>
        <w:t>adolescen</w:t>
      </w:r>
      <w:proofErr w:type="spellEnd"/>
      <w:r w:rsidRPr="00DA3B53">
        <w:rPr>
          <w:rFonts w:eastAsiaTheme="minorHAnsi"/>
          <w:lang w:eastAsia="en-US"/>
        </w:rPr>
        <w:t>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youth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dependent*</w:t>
      </w:r>
      <w:r>
        <w:rPr>
          <w:rFonts w:eastAsiaTheme="minorHAnsi"/>
          <w:lang w:eastAsia="en-US"/>
        </w:rPr>
        <w:t>”</w:t>
      </w:r>
      <w:r w:rsidRPr="00DA3B53">
        <w:rPr>
          <w:rFonts w:eastAsiaTheme="minorHAnsi"/>
          <w:lang w:eastAsia="en-US"/>
        </w:rPr>
        <w:t xml:space="preserve"> OR </w:t>
      </w:r>
      <w:r>
        <w:rPr>
          <w:rFonts w:eastAsiaTheme="minorHAnsi"/>
          <w:lang w:eastAsia="en-US"/>
        </w:rPr>
        <w:t>“</w:t>
      </w:r>
      <w:r w:rsidRPr="00DA3B53">
        <w:rPr>
          <w:rFonts w:eastAsiaTheme="minorHAnsi"/>
          <w:lang w:eastAsia="en-US"/>
        </w:rPr>
        <w:t>parent*</w:t>
      </w:r>
      <w:r>
        <w:rPr>
          <w:rFonts w:eastAsiaTheme="minorHAnsi"/>
          <w:lang w:eastAsia="en-US"/>
        </w:rPr>
        <w:t>”.</w:t>
      </w:r>
    </w:p>
    <w:p w14:paraId="6862761F" w14:textId="77777777" w:rsidR="00584BE4" w:rsidRDefault="00584BE4"/>
    <w:sectPr w:rsidR="00584BE4" w:rsidSect="00E10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5173E"/>
    <w:multiLevelType w:val="multilevel"/>
    <w:tmpl w:val="4F2E1C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85724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BB"/>
    <w:rsid w:val="00044C6C"/>
    <w:rsid w:val="00060CBB"/>
    <w:rsid w:val="000B750F"/>
    <w:rsid w:val="000C172E"/>
    <w:rsid w:val="000D22DF"/>
    <w:rsid w:val="000E7B89"/>
    <w:rsid w:val="00150BDA"/>
    <w:rsid w:val="001755C8"/>
    <w:rsid w:val="001A553B"/>
    <w:rsid w:val="001C3786"/>
    <w:rsid w:val="00205D5A"/>
    <w:rsid w:val="00217273"/>
    <w:rsid w:val="002311D2"/>
    <w:rsid w:val="002752F6"/>
    <w:rsid w:val="00295294"/>
    <w:rsid w:val="002A34A7"/>
    <w:rsid w:val="002C02C8"/>
    <w:rsid w:val="002D571B"/>
    <w:rsid w:val="002E0AA6"/>
    <w:rsid w:val="002F66D7"/>
    <w:rsid w:val="002F6B49"/>
    <w:rsid w:val="00307549"/>
    <w:rsid w:val="003213C0"/>
    <w:rsid w:val="00342428"/>
    <w:rsid w:val="00355083"/>
    <w:rsid w:val="00380527"/>
    <w:rsid w:val="0039328F"/>
    <w:rsid w:val="003C4CA0"/>
    <w:rsid w:val="0040129F"/>
    <w:rsid w:val="00404316"/>
    <w:rsid w:val="00424F12"/>
    <w:rsid w:val="00425F51"/>
    <w:rsid w:val="004324C3"/>
    <w:rsid w:val="00455B1F"/>
    <w:rsid w:val="00461FC8"/>
    <w:rsid w:val="00463E78"/>
    <w:rsid w:val="00471E33"/>
    <w:rsid w:val="0047211E"/>
    <w:rsid w:val="004B34E0"/>
    <w:rsid w:val="004B539A"/>
    <w:rsid w:val="004C1E2B"/>
    <w:rsid w:val="004C211A"/>
    <w:rsid w:val="00576856"/>
    <w:rsid w:val="00584BE4"/>
    <w:rsid w:val="005C4695"/>
    <w:rsid w:val="005F1068"/>
    <w:rsid w:val="005F4C3F"/>
    <w:rsid w:val="005F7A7D"/>
    <w:rsid w:val="006B7BBC"/>
    <w:rsid w:val="00745DC3"/>
    <w:rsid w:val="00760387"/>
    <w:rsid w:val="00761EDF"/>
    <w:rsid w:val="007632A5"/>
    <w:rsid w:val="007655DC"/>
    <w:rsid w:val="00784779"/>
    <w:rsid w:val="007B40B6"/>
    <w:rsid w:val="00841ABA"/>
    <w:rsid w:val="00864892"/>
    <w:rsid w:val="008B2048"/>
    <w:rsid w:val="008D407E"/>
    <w:rsid w:val="00903990"/>
    <w:rsid w:val="00905CD4"/>
    <w:rsid w:val="0091334B"/>
    <w:rsid w:val="00927275"/>
    <w:rsid w:val="00941CA7"/>
    <w:rsid w:val="00946B89"/>
    <w:rsid w:val="00951543"/>
    <w:rsid w:val="009775D0"/>
    <w:rsid w:val="00990165"/>
    <w:rsid w:val="009A7D91"/>
    <w:rsid w:val="009B5199"/>
    <w:rsid w:val="009F3124"/>
    <w:rsid w:val="009F7EFF"/>
    <w:rsid w:val="00A33208"/>
    <w:rsid w:val="00A41BEF"/>
    <w:rsid w:val="00A875D2"/>
    <w:rsid w:val="00A91FC4"/>
    <w:rsid w:val="00A941E3"/>
    <w:rsid w:val="00AC51CF"/>
    <w:rsid w:val="00AD4194"/>
    <w:rsid w:val="00AE49AA"/>
    <w:rsid w:val="00AF1FF3"/>
    <w:rsid w:val="00B31C8D"/>
    <w:rsid w:val="00B80C7F"/>
    <w:rsid w:val="00BD4B93"/>
    <w:rsid w:val="00C22CF0"/>
    <w:rsid w:val="00C36F7C"/>
    <w:rsid w:val="00C430EE"/>
    <w:rsid w:val="00C776BF"/>
    <w:rsid w:val="00C87671"/>
    <w:rsid w:val="00CD7FFE"/>
    <w:rsid w:val="00CF7043"/>
    <w:rsid w:val="00D5237D"/>
    <w:rsid w:val="00D76D48"/>
    <w:rsid w:val="00D94B50"/>
    <w:rsid w:val="00DC3B34"/>
    <w:rsid w:val="00DE1AA0"/>
    <w:rsid w:val="00DE548C"/>
    <w:rsid w:val="00E10033"/>
    <w:rsid w:val="00E10BC4"/>
    <w:rsid w:val="00E162BB"/>
    <w:rsid w:val="00E51D40"/>
    <w:rsid w:val="00E60371"/>
    <w:rsid w:val="00E95D9F"/>
    <w:rsid w:val="00EC419D"/>
    <w:rsid w:val="00ED4682"/>
    <w:rsid w:val="00EF2760"/>
    <w:rsid w:val="00F04170"/>
    <w:rsid w:val="00F40B00"/>
    <w:rsid w:val="00F728EB"/>
    <w:rsid w:val="00FB4BFD"/>
    <w:rsid w:val="00FD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2A57A"/>
  <w15:chartTrackingRefBased/>
  <w15:docId w15:val="{FDBC691E-0B16-724C-BE6C-D5D2D817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BB"/>
    <w:pPr>
      <w:spacing w:line="276" w:lineRule="auto"/>
    </w:pPr>
    <w:rPr>
      <w:rFonts w:ascii="Times New Roman" w:eastAsia="Times New Roman" w:hAnsi="Times New Roman" w:cs="Times New Roman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2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2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18</Characters>
  <Application>Microsoft Office Word</Application>
  <DocSecurity>0</DocSecurity>
  <Lines>18</Lines>
  <Paragraphs>5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Marie-Louise</dc:creator>
  <cp:keywords/>
  <dc:description/>
  <cp:lastModifiedBy>Sharp, Marie-Louise</cp:lastModifiedBy>
  <cp:revision>2</cp:revision>
  <dcterms:created xsi:type="dcterms:W3CDTF">2021-06-15T12:23:00Z</dcterms:created>
  <dcterms:modified xsi:type="dcterms:W3CDTF">2022-05-21T12:56:00Z</dcterms:modified>
</cp:coreProperties>
</file>